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C36D4" w:rsidRPr="00BC36D4" w14:paraId="67FA9252" w14:textId="77777777">
        <w:trPr>
          <w:trHeight w:hRule="exact" w:val="397"/>
        </w:trPr>
        <w:tc>
          <w:tcPr>
            <w:tcW w:w="85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53083" w14:textId="77777777" w:rsidR="000832AF" w:rsidRPr="00BC36D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upplementary Table 1 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Applicability Test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  <w:p w14:paraId="7F8AA673" w14:textId="77777777" w:rsidR="000832AF" w:rsidRPr="00BC36D4" w:rsidRDefault="000832AF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7280B7E2" w14:textId="77777777">
        <w:trPr>
          <w:trHeight w:hRule="exact" w:val="397"/>
        </w:trPr>
        <w:tc>
          <w:tcPr>
            <w:tcW w:w="56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BD7C05" w14:textId="77777777" w:rsidR="000832AF" w:rsidRPr="00BC36D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KMO Quantity of Sample Suitability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D75753" w14:textId="77777777" w:rsidR="000832AF" w:rsidRPr="00BC36D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931</w:t>
            </w:r>
          </w:p>
        </w:tc>
      </w:tr>
      <w:tr w:rsidR="00BC36D4" w:rsidRPr="00BC36D4" w14:paraId="55A06320" w14:textId="77777777">
        <w:trPr>
          <w:trHeight w:hRule="exact" w:val="397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78F8" w14:textId="77777777" w:rsidR="000832AF" w:rsidRPr="00BC36D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Bartlett’s spherical test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3EB53" w14:textId="77777777" w:rsidR="000832AF" w:rsidRPr="00BC36D4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Approximate chi-squar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495E6" w14:textId="77777777" w:rsidR="000832AF" w:rsidRPr="00BC36D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4723.896</w:t>
            </w:r>
          </w:p>
        </w:tc>
      </w:tr>
      <w:tr w:rsidR="00BC36D4" w:rsidRPr="00BC36D4" w14:paraId="0B7B8694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9F7A5A6" w14:textId="77777777" w:rsidR="000832AF" w:rsidRPr="00BC36D4" w:rsidRDefault="000832AF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BA448E9" w14:textId="77777777" w:rsidR="000832AF" w:rsidRPr="00BC36D4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Degrees of freedo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CA9430" w14:textId="77777777" w:rsidR="000832AF" w:rsidRPr="00BC36D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253</w:t>
            </w:r>
          </w:p>
        </w:tc>
      </w:tr>
      <w:tr w:rsidR="000832AF" w:rsidRPr="00BC36D4" w14:paraId="08FD145F" w14:textId="77777777">
        <w:trPr>
          <w:trHeight w:hRule="exact" w:val="397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0A7482" w14:textId="77777777" w:rsidR="000832AF" w:rsidRPr="00BC36D4" w:rsidRDefault="000832AF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74C76" w14:textId="77777777" w:rsidR="000832AF" w:rsidRPr="00BC36D4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790EAE" w14:textId="77777777" w:rsidR="000832AF" w:rsidRPr="00BC36D4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2A28AAF6" w14:textId="77777777" w:rsidR="000832AF" w:rsidRPr="00BC36D4" w:rsidRDefault="000832AF"/>
    <w:tbl>
      <w:tblPr>
        <w:tblStyle w:val="TableGrid"/>
        <w:tblpPr w:leftFromText="180" w:rightFromText="180" w:vertAnchor="text" w:horzAnchor="page" w:tblpXSpec="center" w:tblpY="313"/>
        <w:tblOverlap w:val="never"/>
        <w:tblW w:w="11583" w:type="dxa"/>
        <w:jc w:val="center"/>
        <w:tblLayout w:type="fixed"/>
        <w:tblLook w:val="04A0" w:firstRow="1" w:lastRow="0" w:firstColumn="1" w:lastColumn="0" w:noHBand="0" w:noVBand="1"/>
      </w:tblPr>
      <w:tblGrid>
        <w:gridCol w:w="1058"/>
        <w:gridCol w:w="784"/>
        <w:gridCol w:w="1300"/>
        <w:gridCol w:w="1308"/>
        <w:gridCol w:w="742"/>
        <w:gridCol w:w="1241"/>
        <w:gridCol w:w="1292"/>
        <w:gridCol w:w="742"/>
        <w:gridCol w:w="1316"/>
        <w:gridCol w:w="1800"/>
      </w:tblGrid>
      <w:tr w:rsidR="00BC36D4" w:rsidRPr="00BC36D4" w14:paraId="3802FE81" w14:textId="77777777">
        <w:trPr>
          <w:trHeight w:hRule="exact" w:val="397"/>
          <w:jc w:val="center"/>
        </w:trPr>
        <w:tc>
          <w:tcPr>
            <w:tcW w:w="11583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586ECF" w14:textId="77777777" w:rsidR="000832AF" w:rsidRPr="00BC36D4" w:rsidRDefault="000000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upplementary Table 2 </w:t>
            </w: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 xml:space="preserve">Principal </w:t>
            </w: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 xml:space="preserve">omponent </w:t>
            </w: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4104AE2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1F3C320E" w14:textId="77777777">
        <w:trPr>
          <w:trHeight w:hRule="exact" w:val="925"/>
          <w:jc w:val="center"/>
        </w:trPr>
        <w:tc>
          <w:tcPr>
            <w:tcW w:w="105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8DDCE4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33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696C29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Initial EIGENVALUE</w:t>
            </w:r>
          </w:p>
        </w:tc>
        <w:tc>
          <w:tcPr>
            <w:tcW w:w="327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EAC352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Extract the Sum of the Squares of the Loads</w:t>
            </w:r>
          </w:p>
        </w:tc>
        <w:tc>
          <w:tcPr>
            <w:tcW w:w="38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7074B6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Rotational Load Sum of Squares</w:t>
            </w:r>
          </w:p>
        </w:tc>
      </w:tr>
      <w:tr w:rsidR="00BC36D4" w:rsidRPr="00BC36D4" w14:paraId="10C8366C" w14:textId="77777777">
        <w:trPr>
          <w:trHeight w:hRule="exact" w:val="1075"/>
          <w:jc w:val="center"/>
        </w:trPr>
        <w:tc>
          <w:tcPr>
            <w:tcW w:w="105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811070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8E086B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EE89F7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12F82A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umulative %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FAC67F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D67195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CAF56C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umulative %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DC9240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E01CC9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% of Varianc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8B6C6A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umulative %</w:t>
            </w:r>
          </w:p>
        </w:tc>
      </w:tr>
      <w:tr w:rsidR="00BC36D4" w:rsidRPr="00BC36D4" w14:paraId="56B013A8" w14:textId="77777777">
        <w:trPr>
          <w:trHeight w:hRule="exact" w:val="397"/>
          <w:jc w:val="center"/>
        </w:trPr>
        <w:tc>
          <w:tcPr>
            <w:tcW w:w="10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3FBC13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DE9E9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9.265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87ECD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40.284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1A9C2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40.284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C4EB7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9.265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CDB8F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40.284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2854D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40.284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C38D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5.884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C8D9B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25.584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E4CDD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25.584</w:t>
            </w:r>
          </w:p>
        </w:tc>
      </w:tr>
      <w:tr w:rsidR="00BC36D4" w:rsidRPr="00BC36D4" w14:paraId="42558139" w14:textId="77777777">
        <w:trPr>
          <w:trHeight w:hRule="exact" w:val="397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C3B8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7E974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2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EC10E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9.5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8B6A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49.8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D3BD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2.1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825A1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9.5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E47A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49.8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633FF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3.2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3EB32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4.2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FB17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39.839</w:t>
            </w:r>
          </w:p>
        </w:tc>
      </w:tr>
      <w:tr w:rsidR="00BC36D4" w:rsidRPr="00BC36D4" w14:paraId="3272A8AE" w14:textId="77777777">
        <w:trPr>
          <w:trHeight w:hRule="exact" w:val="397"/>
          <w:jc w:val="center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3C52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532F8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.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7DE48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6.7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66D23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56.5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DEB0E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.5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36501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6.7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F2026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56.5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EC5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3.1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09A0C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3.6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FD16B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53.527</w:t>
            </w:r>
          </w:p>
        </w:tc>
      </w:tr>
      <w:tr w:rsidR="00BC36D4" w:rsidRPr="00BC36D4" w14:paraId="43589661" w14:textId="77777777">
        <w:trPr>
          <w:trHeight w:hRule="exact" w:val="397"/>
          <w:jc w:val="center"/>
        </w:trPr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D42D24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121E063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.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C0F9372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5.0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E69DDB1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61.62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054763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.15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3E6CAC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5.0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9E2768B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61.62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CAF8E8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.8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A3E5B2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8.0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BDC5943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61.623</w:t>
            </w:r>
          </w:p>
        </w:tc>
      </w:tr>
    </w:tbl>
    <w:p w14:paraId="61BBC5AA" w14:textId="77777777" w:rsidR="000832AF" w:rsidRPr="00BC36D4" w:rsidRDefault="000832AF"/>
    <w:p w14:paraId="2F021CBA" w14:textId="77777777" w:rsidR="000832AF" w:rsidRPr="00BC36D4" w:rsidRDefault="000832AF"/>
    <w:tbl>
      <w:tblPr>
        <w:tblStyle w:val="TableGrid"/>
        <w:tblW w:w="93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549"/>
        <w:gridCol w:w="1577"/>
        <w:gridCol w:w="1020"/>
        <w:gridCol w:w="1015"/>
        <w:gridCol w:w="2160"/>
      </w:tblGrid>
      <w:tr w:rsidR="00BC36D4" w:rsidRPr="00BC36D4" w14:paraId="1E821B06" w14:textId="77777777">
        <w:trPr>
          <w:trHeight w:hRule="exact" w:val="397"/>
          <w:jc w:val="center"/>
        </w:trPr>
        <w:tc>
          <w:tcPr>
            <w:tcW w:w="9321" w:type="dxa"/>
            <w:gridSpan w:val="5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36143290" w14:textId="77777777" w:rsidR="000832AF" w:rsidRPr="00BC36D4" w:rsidRDefault="00000000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Supplementary Table 3 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sults of Convergent Validity and Combined Reliability Tests for Each Dimension of the Scale.</w:t>
            </w:r>
          </w:p>
          <w:p w14:paraId="750CAA31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561BE5AD" w14:textId="77777777">
        <w:trPr>
          <w:trHeight w:hRule="exact" w:val="397"/>
          <w:jc w:val="center"/>
        </w:trPr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2916E94" w14:textId="77777777" w:rsidR="000832AF" w:rsidRPr="00BC36D4" w:rsidRDefault="00000000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Pathway Relationship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9C86783" w14:textId="77777777" w:rsidR="000832AF" w:rsidRPr="00BC36D4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SimSun" w:eastAsia="SimSun" w:hAnsi="SimSun" w:cs="SimSun" w:hint="eastAsia"/>
                <w:sz w:val="18"/>
                <w:szCs w:val="18"/>
              </w:rPr>
              <w:t>载荷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965A39E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AVE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0B93B6E7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6D2388C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ronbach’s α</w:t>
            </w:r>
          </w:p>
        </w:tc>
      </w:tr>
      <w:tr w:rsidR="00BC36D4" w:rsidRPr="00BC36D4" w14:paraId="28C65715" w14:textId="77777777">
        <w:trPr>
          <w:trHeight w:hRule="exact" w:val="397"/>
          <w:jc w:val="center"/>
        </w:trPr>
        <w:tc>
          <w:tcPr>
            <w:tcW w:w="3549" w:type="dxa"/>
            <w:tcBorders>
              <w:top w:val="single" w:sz="12" w:space="0" w:color="auto"/>
            </w:tcBorders>
            <w:shd w:val="clear" w:color="auto" w:fill="FFFFFF"/>
          </w:tcPr>
          <w:p w14:paraId="3EBBD79C" w14:textId="77777777" w:rsidR="000832AF" w:rsidRPr="00BC36D4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BC→TCMCC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FFFFFF"/>
          </w:tcPr>
          <w:p w14:paraId="16FA511E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/>
          </w:tcPr>
          <w:p w14:paraId="704F3FB6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shd w:val="clear" w:color="auto" w:fill="FFFFFF"/>
          </w:tcPr>
          <w:p w14:paraId="292F2B64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</w:tcBorders>
            <w:shd w:val="clear" w:color="auto" w:fill="FFFFFF"/>
          </w:tcPr>
          <w:p w14:paraId="61B5411E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821</w:t>
            </w:r>
          </w:p>
        </w:tc>
      </w:tr>
      <w:tr w:rsidR="00BC36D4" w:rsidRPr="00BC36D4" w14:paraId="2E7A4586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690C079A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DH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45582A1E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65E3ED9A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672EF7C4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61AF5AD8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2BD76F51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0683AA47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PD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3797CD41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62F7BCD5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162555C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4C3875AB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27FA5AE1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4BBE2480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QD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058D3877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09B697AE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24A8BE02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4B8BEBA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141C43C2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5193F2E5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IS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3ABA260F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175FBFF1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261451CA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4898418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3B242DC6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3A5B0B7B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QS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7033DF15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41DEF96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02740C2E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7C91F366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0167A264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699677F5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BS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1846950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0D370E00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41659EFE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76781104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532C2E7F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4CAAF63B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YID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06DCA46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456F215E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402B8ED1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4DC1BE36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1BE57B0B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31CDDA27" w14:textId="77777777" w:rsidR="000832AF" w:rsidRPr="00BC36D4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YADC→TCMCC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46E2877C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3FE60BEB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19D01879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105B0E82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BC36D4" w:rsidRPr="00BC36D4" w14:paraId="1C672085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691AAA99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subjective support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SSRS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23A7EADF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4AA3B479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7C9591F5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2160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14:paraId="55843E42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831</w:t>
            </w:r>
          </w:p>
        </w:tc>
      </w:tr>
      <w:tr w:rsidR="00BC36D4" w:rsidRPr="00BC36D4" w14:paraId="445D8FE5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7589A627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objective support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SSRS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13B359D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3C60025A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6F64DFFF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1E3D8E83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7AA5197A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428D0EBD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the utilization of social support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SSRS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007E908E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20CA2F0A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0049B56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4CDC351B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73A79297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5736E3E0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JL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2D8C94B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4D15B37C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05E4747C" w14:textId="77777777" w:rsidR="000832AF" w:rsidRPr="00BC36D4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2160" w:type="dxa"/>
            <w:vMerge w:val="restart"/>
            <w:tcBorders>
              <w:tl2br w:val="nil"/>
              <w:tr2bl w:val="nil"/>
            </w:tcBorders>
            <w:shd w:val="clear" w:color="auto" w:fill="FFFFFF"/>
          </w:tcPr>
          <w:p w14:paraId="6DA3EDE7" w14:textId="77777777" w:rsidR="000832AF" w:rsidRPr="00BC36D4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61</w:t>
            </w:r>
          </w:p>
        </w:tc>
      </w:tr>
      <w:tr w:rsidR="00BC36D4" w:rsidRPr="00BC36D4" w14:paraId="37A97A1D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6655274D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FZ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592742D5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0F33DC23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0AC7454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2C5AFF8C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33A4D7FD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01D589DB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PL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0A13EBA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411ACD4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0D099A97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042DAE80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2343D4A8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16BE863D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XH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767BD082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64BA1BC5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4F210CCE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0E721541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2868F53D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76E137AD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TY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70A50578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54E1DE8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1837426F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2E1CAE4B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13865F1A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502F7407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TT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3521D920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0A45F108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20E708E9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042AA453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2465B313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34E2F24A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DB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0DE13255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04A936C8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336083EE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1BBDCD79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6DD9EB6C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25AAA709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SY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397397F8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0162AB54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0771FEFE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7690A315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0A442EE8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4546C915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J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4A6E2BF5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4ED97774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305A7995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590F57AC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BC36D4" w:rsidRPr="00BC36D4" w14:paraId="00FEECBE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3506FD59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SM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0892959B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7FE7AECF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5C45E6A8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0100E2E7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  <w:tr w:rsidR="000832AF" w:rsidRPr="00BC36D4" w14:paraId="1F69E3BC" w14:textId="77777777">
        <w:trPr>
          <w:trHeight w:hRule="exact" w:val="397"/>
          <w:jc w:val="center"/>
        </w:trPr>
        <w:tc>
          <w:tcPr>
            <w:tcW w:w="3549" w:type="dxa"/>
            <w:tcBorders>
              <w:tl2br w:val="nil"/>
              <w:tr2bl w:val="nil"/>
            </w:tcBorders>
            <w:shd w:val="clear" w:color="auto" w:fill="FFFFFF"/>
          </w:tcPr>
          <w:p w14:paraId="288AA16B" w14:textId="77777777" w:rsidR="000832AF" w:rsidRPr="00BC36D4" w:rsidRDefault="00000000">
            <w:pPr>
              <w:spacing w:line="320" w:lineRule="atLeast"/>
              <w:ind w:right="60"/>
              <w:jc w:val="left"/>
              <w:rPr>
                <w:rFonts w:ascii="SimSun" w:eastAsia="SimSun" w:hAnsi="SimSun" w:cs="SimSu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XD→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CQ-11D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/>
          </w:tcPr>
          <w:p w14:paraId="548E9BB1" w14:textId="77777777" w:rsidR="000832AF" w:rsidRPr="00BC36D4" w:rsidRDefault="00000000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/>
          </w:tcPr>
          <w:p w14:paraId="44953C60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FFFFFF"/>
          </w:tcPr>
          <w:p w14:paraId="58AEF28D" w14:textId="77777777" w:rsidR="000832AF" w:rsidRPr="00BC36D4" w:rsidRDefault="000832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l2br w:val="nil"/>
              <w:tr2bl w:val="nil"/>
            </w:tcBorders>
            <w:shd w:val="clear" w:color="auto" w:fill="FFFFFF"/>
          </w:tcPr>
          <w:p w14:paraId="38429139" w14:textId="77777777" w:rsidR="000832AF" w:rsidRPr="00BC36D4" w:rsidRDefault="000832AF">
            <w:pPr>
              <w:spacing w:line="360" w:lineRule="auto"/>
              <w:rPr>
                <w:rFonts w:ascii="SimSun" w:eastAsia="SimSun" w:hAnsi="SimSun" w:cs="SimSun"/>
                <w:sz w:val="18"/>
                <w:szCs w:val="18"/>
              </w:rPr>
            </w:pPr>
          </w:p>
        </w:tc>
      </w:tr>
    </w:tbl>
    <w:p w14:paraId="7373F71B" w14:textId="77777777" w:rsidR="000832AF" w:rsidRPr="00BC36D4" w:rsidRDefault="000832AF"/>
    <w:tbl>
      <w:tblPr>
        <w:tblStyle w:val="TableGrid"/>
        <w:tblW w:w="108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2"/>
        <w:gridCol w:w="2508"/>
        <w:gridCol w:w="1642"/>
        <w:gridCol w:w="1708"/>
        <w:gridCol w:w="861"/>
        <w:gridCol w:w="1526"/>
      </w:tblGrid>
      <w:tr w:rsidR="00BC36D4" w:rsidRPr="00BC36D4" w14:paraId="2EE28F11" w14:textId="77777777">
        <w:trPr>
          <w:trHeight w:hRule="exact" w:val="283"/>
          <w:jc w:val="center"/>
        </w:trPr>
        <w:tc>
          <w:tcPr>
            <w:tcW w:w="10817" w:type="dxa"/>
            <w:gridSpan w:val="6"/>
            <w:tcBorders>
              <w:top w:val="nil"/>
              <w:bottom w:val="single" w:sz="12" w:space="0" w:color="auto"/>
            </w:tcBorders>
            <w:vAlign w:val="center"/>
          </w:tcPr>
          <w:p w14:paraId="513EE678" w14:textId="77777777" w:rsidR="000832AF" w:rsidRPr="00BC36D4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upplementary Table 4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Correlation Analysis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BC36D4" w:rsidRPr="00BC36D4" w14:paraId="1668EF18" w14:textId="77777777">
        <w:trPr>
          <w:trHeight w:hRule="exact" w:val="283"/>
          <w:jc w:val="center"/>
        </w:trPr>
        <w:tc>
          <w:tcPr>
            <w:tcW w:w="2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E3839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25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F98A2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Adverse childhood experiences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198326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hronic diseases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7286B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Balance constitution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641F2C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SR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3E86D5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Q-11D</w:t>
            </w:r>
          </w:p>
        </w:tc>
      </w:tr>
      <w:tr w:rsidR="00BC36D4" w:rsidRPr="00BC36D4" w14:paraId="5913D337" w14:textId="77777777">
        <w:trPr>
          <w:trHeight w:hRule="exact" w:val="283"/>
          <w:jc w:val="center"/>
        </w:trPr>
        <w:tc>
          <w:tcPr>
            <w:tcW w:w="257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4657876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Adverse childhood experiences</w:t>
            </w:r>
          </w:p>
        </w:tc>
        <w:tc>
          <w:tcPr>
            <w:tcW w:w="250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D0B7363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3F85C3D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70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312732E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6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CA90424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52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394EEE0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BC36D4" w:rsidRPr="00BC36D4" w14:paraId="5ABE5E6F" w14:textId="77777777">
        <w:trPr>
          <w:trHeight w:hRule="exact" w:val="283"/>
          <w:jc w:val="center"/>
        </w:trPr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 w14:paraId="69011E16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hronic diseases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vAlign w:val="center"/>
          </w:tcPr>
          <w:p w14:paraId="535FFFEC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629E216F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660E27DC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4EACA6CE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14:paraId="2114F847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BC36D4" w:rsidRPr="00BC36D4" w14:paraId="70712067" w14:textId="77777777">
        <w:trPr>
          <w:trHeight w:hRule="exact" w:val="283"/>
          <w:jc w:val="center"/>
        </w:trPr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 w14:paraId="72CC86B2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 w:hint="eastAsia"/>
                <w:sz w:val="18"/>
                <w:szCs w:val="18"/>
              </w:rPr>
              <w:t>Balance constitution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vAlign w:val="center"/>
          </w:tcPr>
          <w:p w14:paraId="603BAE8E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-0.138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088D286B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0650D798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5686FAA5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14:paraId="4E63028B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BC36D4" w:rsidRPr="00BC36D4" w14:paraId="376820E0" w14:textId="77777777">
        <w:trPr>
          <w:trHeight w:hRule="exact" w:val="283"/>
          <w:jc w:val="center"/>
        </w:trPr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 w14:paraId="606872DA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SSRS</w:t>
            </w:r>
          </w:p>
        </w:tc>
        <w:tc>
          <w:tcPr>
            <w:tcW w:w="2508" w:type="dxa"/>
            <w:tcBorders>
              <w:tl2br w:val="nil"/>
              <w:tr2bl w:val="nil"/>
            </w:tcBorders>
            <w:vAlign w:val="center"/>
          </w:tcPr>
          <w:p w14:paraId="1EBFE65B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-0.086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4638C6AD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-0.107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8" w:type="dxa"/>
            <w:tcBorders>
              <w:tl2br w:val="nil"/>
              <w:tr2bl w:val="nil"/>
            </w:tcBorders>
            <w:vAlign w:val="center"/>
          </w:tcPr>
          <w:p w14:paraId="79563256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 w14:paraId="633CD8F7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14:paraId="34E4E68B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KTJ" w:hAnsi="Times New Roman" w:cs="Times New Roman"/>
                <w:kern w:val="0"/>
                <w:sz w:val="18"/>
                <w:szCs w:val="18"/>
                <w:lang w:bidi="ar"/>
              </w:rPr>
              <w:t>—</w:t>
            </w:r>
          </w:p>
        </w:tc>
      </w:tr>
      <w:tr w:rsidR="00BC36D4" w:rsidRPr="00BC36D4" w14:paraId="4DFE067B" w14:textId="77777777">
        <w:trPr>
          <w:trHeight w:hRule="exact" w:val="283"/>
          <w:jc w:val="center"/>
        </w:trPr>
        <w:tc>
          <w:tcPr>
            <w:tcW w:w="257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4603304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CQ-11D</w:t>
            </w:r>
          </w:p>
        </w:tc>
        <w:tc>
          <w:tcPr>
            <w:tcW w:w="2508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A6548EE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-0.202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4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9E1285D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-0.370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8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1E4871BB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61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F44710A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  <w:r w:rsidRPr="00BC36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26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6557460" w14:textId="77777777" w:rsidR="000832AF" w:rsidRPr="00BC36D4" w:rsidRDefault="00000000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32AF" w:rsidRPr="00BC36D4" w14:paraId="0A638EDC" w14:textId="77777777">
        <w:trPr>
          <w:trHeight w:hRule="exact" w:val="309"/>
          <w:jc w:val="center"/>
        </w:trPr>
        <w:tc>
          <w:tcPr>
            <w:tcW w:w="10817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15B9A876" w14:textId="77777777" w:rsidR="000832AF" w:rsidRPr="00BC36D4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36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BC36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 xml:space="preserve">&lt;0.05, </w:t>
            </w:r>
            <w:r w:rsidRPr="00BC36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BC36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 xml:space="preserve">&lt;0.01, </w:t>
            </w:r>
            <w:r w:rsidRPr="00BC36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  <w:r w:rsidRPr="00BC36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BC36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DBEE7DF" w14:textId="77777777" w:rsidR="000832AF" w:rsidRPr="00BC36D4" w:rsidRDefault="000832AF"/>
    <w:p w14:paraId="6E05F15E" w14:textId="77777777" w:rsidR="000832AF" w:rsidRPr="00BC36D4" w:rsidRDefault="000832AF"/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560"/>
        <w:gridCol w:w="1547"/>
        <w:gridCol w:w="1373"/>
        <w:gridCol w:w="1477"/>
      </w:tblGrid>
      <w:tr w:rsidR="00BC36D4" w:rsidRPr="00BC36D4" w14:paraId="07409FEA" w14:textId="77777777">
        <w:trPr>
          <w:jc w:val="center"/>
        </w:trPr>
        <w:tc>
          <w:tcPr>
            <w:tcW w:w="8090" w:type="dxa"/>
            <w:gridSpan w:val="5"/>
            <w:tcBorders>
              <w:top w:val="nil"/>
              <w:bottom w:val="single" w:sz="18" w:space="0" w:color="auto"/>
            </w:tcBorders>
          </w:tcPr>
          <w:p w14:paraId="66682CBB" w14:textId="77777777" w:rsidR="000832AF" w:rsidRPr="00BC36D4" w:rsidRDefault="00000000">
            <w:pPr>
              <w:tabs>
                <w:tab w:val="left" w:pos="1276"/>
                <w:tab w:val="center" w:pos="4153"/>
              </w:tabs>
              <w:rPr>
                <w:rFonts w:ascii="Times New Roman" w:eastAsia="SimSun" w:hAnsi="Times New Roman" w:cs="Times New Roman"/>
              </w:rPr>
            </w:pPr>
            <w:r w:rsidRPr="00BC36D4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Pr="00BC36D4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eterogeneity 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alysis 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</w:rPr>
              <w:t>esults.</w:t>
            </w:r>
          </w:p>
        </w:tc>
      </w:tr>
      <w:tr w:rsidR="00BC36D4" w:rsidRPr="00BC36D4" w14:paraId="4E5A4EAA" w14:textId="77777777">
        <w:trPr>
          <w:jc w:val="center"/>
        </w:trPr>
        <w:tc>
          <w:tcPr>
            <w:tcW w:w="2133" w:type="dxa"/>
            <w:vMerge w:val="restart"/>
            <w:tcBorders>
              <w:top w:val="single" w:sz="18" w:space="0" w:color="auto"/>
            </w:tcBorders>
          </w:tcPr>
          <w:p w14:paraId="41AB75C5" w14:textId="77777777" w:rsidR="000832AF" w:rsidRPr="00BC36D4" w:rsidRDefault="000832AF">
            <w:pPr>
              <w:tabs>
                <w:tab w:val="left" w:pos="1276"/>
                <w:tab w:val="center" w:pos="4153"/>
              </w:tabs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3107" w:type="dxa"/>
            <w:gridSpan w:val="2"/>
            <w:tcBorders>
              <w:top w:val="single" w:sz="18" w:space="0" w:color="auto"/>
              <w:bottom w:val="nil"/>
            </w:tcBorders>
          </w:tcPr>
          <w:p w14:paraId="769A9427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x</w:t>
            </w:r>
          </w:p>
        </w:tc>
        <w:tc>
          <w:tcPr>
            <w:tcW w:w="2850" w:type="dxa"/>
            <w:gridSpan w:val="2"/>
            <w:tcBorders>
              <w:top w:val="single" w:sz="18" w:space="0" w:color="auto"/>
              <w:bottom w:val="nil"/>
            </w:tcBorders>
          </w:tcPr>
          <w:p w14:paraId="3D027A2B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Urban-Country distribution</w:t>
            </w:r>
          </w:p>
        </w:tc>
      </w:tr>
      <w:tr w:rsidR="00BC36D4" w:rsidRPr="00BC36D4" w14:paraId="4C63E776" w14:textId="77777777">
        <w:trPr>
          <w:jc w:val="center"/>
        </w:trPr>
        <w:tc>
          <w:tcPr>
            <w:tcW w:w="2133" w:type="dxa"/>
            <w:vMerge/>
            <w:tcBorders>
              <w:bottom w:val="single" w:sz="12" w:space="0" w:color="auto"/>
            </w:tcBorders>
          </w:tcPr>
          <w:p w14:paraId="309196CE" w14:textId="77777777" w:rsidR="000832AF" w:rsidRPr="00BC36D4" w:rsidRDefault="000832AF">
            <w:pPr>
              <w:tabs>
                <w:tab w:val="left" w:pos="1276"/>
                <w:tab w:val="center" w:pos="4153"/>
              </w:tabs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4CC4660B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ale</w:t>
            </w:r>
          </w:p>
        </w:tc>
        <w:tc>
          <w:tcPr>
            <w:tcW w:w="1547" w:type="dxa"/>
            <w:tcBorders>
              <w:top w:val="nil"/>
              <w:bottom w:val="single" w:sz="12" w:space="0" w:color="auto"/>
            </w:tcBorders>
          </w:tcPr>
          <w:p w14:paraId="12F1727C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Female</w:t>
            </w:r>
          </w:p>
        </w:tc>
        <w:tc>
          <w:tcPr>
            <w:tcW w:w="1373" w:type="dxa"/>
            <w:tcBorders>
              <w:top w:val="nil"/>
              <w:bottom w:val="single" w:sz="12" w:space="0" w:color="auto"/>
            </w:tcBorders>
          </w:tcPr>
          <w:p w14:paraId="189B712A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Urban</w:t>
            </w:r>
          </w:p>
        </w:tc>
        <w:tc>
          <w:tcPr>
            <w:tcW w:w="1477" w:type="dxa"/>
            <w:tcBorders>
              <w:top w:val="nil"/>
              <w:bottom w:val="single" w:sz="12" w:space="0" w:color="auto"/>
            </w:tcBorders>
          </w:tcPr>
          <w:p w14:paraId="6FC4E154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ountry</w:t>
            </w:r>
          </w:p>
        </w:tc>
      </w:tr>
      <w:tr w:rsidR="00BC36D4" w:rsidRPr="00BC36D4" w14:paraId="0C0D09A7" w14:textId="77777777">
        <w:trPr>
          <w:jc w:val="center"/>
        </w:trPr>
        <w:tc>
          <w:tcPr>
            <w:tcW w:w="2133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73E249A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ACEs</w:t>
            </w:r>
          </w:p>
        </w:tc>
        <w:tc>
          <w:tcPr>
            <w:tcW w:w="3107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14:paraId="0A1ABA16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/>
                <w:sz w:val="15"/>
                <w:szCs w:val="15"/>
              </w:rPr>
              <w:t>0.0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73</w:t>
            </w:r>
          </w:p>
        </w:tc>
        <w:tc>
          <w:tcPr>
            <w:tcW w:w="2850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14:paraId="55CF8E0A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/>
                <w:sz w:val="15"/>
                <w:szCs w:val="15"/>
              </w:rPr>
              <w:t>0.0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19</w:t>
            </w:r>
          </w:p>
        </w:tc>
      </w:tr>
      <w:tr w:rsidR="00BC36D4" w:rsidRPr="00BC36D4" w14:paraId="73A978E7" w14:textId="77777777">
        <w:trPr>
          <w:jc w:val="center"/>
        </w:trPr>
        <w:tc>
          <w:tcPr>
            <w:tcW w:w="2133" w:type="dxa"/>
            <w:vMerge/>
            <w:tcBorders>
              <w:tl2br w:val="nil"/>
              <w:tr2bl w:val="nil"/>
            </w:tcBorders>
          </w:tcPr>
          <w:p w14:paraId="6297CA01" w14:textId="77777777" w:rsidR="000832AF" w:rsidRPr="00BC36D4" w:rsidRDefault="000832AF">
            <w:pPr>
              <w:tabs>
                <w:tab w:val="left" w:pos="1276"/>
                <w:tab w:val="center" w:pos="4153"/>
              </w:tabs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3107" w:type="dxa"/>
            <w:gridSpan w:val="2"/>
            <w:tcBorders>
              <w:tl2br w:val="nil"/>
              <w:tr2bl w:val="nil"/>
            </w:tcBorders>
          </w:tcPr>
          <w:p w14:paraId="5B0E8921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(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</w:rPr>
              <w:t>0.0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32)</w:t>
            </w:r>
          </w:p>
        </w:tc>
        <w:tc>
          <w:tcPr>
            <w:tcW w:w="2850" w:type="dxa"/>
            <w:gridSpan w:val="2"/>
            <w:tcBorders>
              <w:tl2br w:val="nil"/>
              <w:tr2bl w:val="nil"/>
            </w:tcBorders>
          </w:tcPr>
          <w:p w14:paraId="56CCC980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(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</w:rPr>
              <w:t>0.01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3)</w:t>
            </w:r>
          </w:p>
        </w:tc>
      </w:tr>
      <w:tr w:rsidR="00BC36D4" w:rsidRPr="00BC36D4" w14:paraId="78495F4B" w14:textId="77777777">
        <w:trPr>
          <w:jc w:val="center"/>
        </w:trPr>
        <w:tc>
          <w:tcPr>
            <w:tcW w:w="2133" w:type="dxa"/>
            <w:vMerge w:val="restart"/>
            <w:tcBorders>
              <w:tl2br w:val="nil"/>
              <w:tr2bl w:val="nil"/>
            </w:tcBorders>
            <w:vAlign w:val="center"/>
          </w:tcPr>
          <w:p w14:paraId="3F37E380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oderating variables</w:t>
            </w:r>
          </w:p>
        </w:tc>
        <w:tc>
          <w:tcPr>
            <w:tcW w:w="3107" w:type="dxa"/>
            <w:gridSpan w:val="2"/>
            <w:tcBorders>
              <w:tl2br w:val="nil"/>
              <w:tr2bl w:val="nil"/>
            </w:tcBorders>
          </w:tcPr>
          <w:p w14:paraId="5181C7F2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0.0222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850" w:type="dxa"/>
            <w:gridSpan w:val="2"/>
            <w:tcBorders>
              <w:tl2br w:val="nil"/>
              <w:tr2bl w:val="nil"/>
            </w:tcBorders>
          </w:tcPr>
          <w:p w14:paraId="5E24DB56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0735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</w:tr>
      <w:tr w:rsidR="00BC36D4" w:rsidRPr="00BC36D4" w14:paraId="17E7AF0D" w14:textId="77777777">
        <w:trPr>
          <w:jc w:val="center"/>
        </w:trPr>
        <w:tc>
          <w:tcPr>
            <w:tcW w:w="2133" w:type="dxa"/>
            <w:vMerge/>
            <w:tcBorders>
              <w:tl2br w:val="nil"/>
              <w:tr2bl w:val="nil"/>
            </w:tcBorders>
          </w:tcPr>
          <w:p w14:paraId="4359E1C0" w14:textId="77777777" w:rsidR="000832AF" w:rsidRPr="00BC36D4" w:rsidRDefault="000832AF">
            <w:pPr>
              <w:tabs>
                <w:tab w:val="left" w:pos="1276"/>
                <w:tab w:val="center" w:pos="4153"/>
              </w:tabs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3107" w:type="dxa"/>
            <w:gridSpan w:val="2"/>
            <w:tcBorders>
              <w:tl2br w:val="nil"/>
              <w:tr2bl w:val="nil"/>
            </w:tcBorders>
          </w:tcPr>
          <w:p w14:paraId="388A6A5C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(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</w:rPr>
              <w:t>0.0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02)</w:t>
            </w:r>
          </w:p>
        </w:tc>
        <w:tc>
          <w:tcPr>
            <w:tcW w:w="2850" w:type="dxa"/>
            <w:gridSpan w:val="2"/>
            <w:tcBorders>
              <w:tl2br w:val="nil"/>
              <w:tr2bl w:val="nil"/>
            </w:tcBorders>
          </w:tcPr>
          <w:p w14:paraId="621D6424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(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</w:rPr>
              <w:t>0.01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31)</w:t>
            </w:r>
          </w:p>
        </w:tc>
      </w:tr>
      <w:tr w:rsidR="00BC36D4" w:rsidRPr="00BC36D4" w14:paraId="4076ABF9" w14:textId="77777777">
        <w:trPr>
          <w:jc w:val="center"/>
        </w:trPr>
        <w:tc>
          <w:tcPr>
            <w:tcW w:w="2133" w:type="dxa"/>
            <w:tcBorders>
              <w:tl2br w:val="nil"/>
              <w:tr2bl w:val="nil"/>
            </w:tcBorders>
          </w:tcPr>
          <w:p w14:paraId="27E590B5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ontrol variables</w:t>
            </w:r>
          </w:p>
        </w:tc>
        <w:tc>
          <w:tcPr>
            <w:tcW w:w="3107" w:type="dxa"/>
            <w:gridSpan w:val="2"/>
            <w:tcBorders>
              <w:tl2br w:val="nil"/>
              <w:tr2bl w:val="nil"/>
            </w:tcBorders>
          </w:tcPr>
          <w:p w14:paraId="04B92A72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All control variables</w:t>
            </w:r>
          </w:p>
        </w:tc>
        <w:tc>
          <w:tcPr>
            <w:tcW w:w="2850" w:type="dxa"/>
            <w:gridSpan w:val="2"/>
            <w:tcBorders>
              <w:tl2br w:val="nil"/>
              <w:tr2bl w:val="nil"/>
            </w:tcBorders>
          </w:tcPr>
          <w:p w14:paraId="3A2F7F27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All control variables</w:t>
            </w:r>
          </w:p>
        </w:tc>
      </w:tr>
      <w:tr w:rsidR="00BC36D4" w:rsidRPr="00BC36D4" w14:paraId="05A6A76C" w14:textId="77777777">
        <w:trPr>
          <w:jc w:val="center"/>
        </w:trPr>
        <w:tc>
          <w:tcPr>
            <w:tcW w:w="2133" w:type="dxa"/>
            <w:vMerge w:val="restart"/>
            <w:tcBorders>
              <w:tl2br w:val="nil"/>
              <w:tr2bl w:val="nil"/>
            </w:tcBorders>
            <w:vAlign w:val="center"/>
          </w:tcPr>
          <w:p w14:paraId="79C40880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Interactive items</w:t>
            </w:r>
          </w:p>
        </w:tc>
        <w:tc>
          <w:tcPr>
            <w:tcW w:w="3107" w:type="dxa"/>
            <w:gridSpan w:val="2"/>
            <w:tcBorders>
              <w:tl2br w:val="nil"/>
              <w:tr2bl w:val="nil"/>
            </w:tcBorders>
          </w:tcPr>
          <w:p w14:paraId="16AACCFF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0676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850" w:type="dxa"/>
            <w:gridSpan w:val="2"/>
            <w:tcBorders>
              <w:tl2br w:val="nil"/>
              <w:tr2bl w:val="nil"/>
            </w:tcBorders>
          </w:tcPr>
          <w:p w14:paraId="2ED3B5B5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0.0059</w:t>
            </w:r>
          </w:p>
        </w:tc>
      </w:tr>
      <w:tr w:rsidR="00BC36D4" w:rsidRPr="00BC36D4" w14:paraId="24621C92" w14:textId="77777777">
        <w:trPr>
          <w:jc w:val="center"/>
        </w:trPr>
        <w:tc>
          <w:tcPr>
            <w:tcW w:w="2133" w:type="dxa"/>
            <w:vMerge/>
            <w:tcBorders>
              <w:tl2br w:val="nil"/>
              <w:tr2bl w:val="nil"/>
            </w:tcBorders>
          </w:tcPr>
          <w:p w14:paraId="1515B4C3" w14:textId="77777777" w:rsidR="000832AF" w:rsidRPr="00BC36D4" w:rsidRDefault="000832AF">
            <w:pPr>
              <w:tabs>
                <w:tab w:val="left" w:pos="1276"/>
                <w:tab w:val="center" w:pos="4153"/>
              </w:tabs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3107" w:type="dxa"/>
            <w:gridSpan w:val="2"/>
            <w:tcBorders>
              <w:tl2br w:val="nil"/>
              <w:tr2bl w:val="nil"/>
            </w:tcBorders>
          </w:tcPr>
          <w:p w14:paraId="6AF79E0E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(</w:t>
            </w:r>
            <w:r w:rsidRPr="00BC36D4">
              <w:rPr>
                <w:rFonts w:ascii="Times New Roman" w:eastAsia="SimSun" w:hAnsi="Times New Roman" w:cs="Times New Roman"/>
                <w:sz w:val="15"/>
                <w:szCs w:val="15"/>
              </w:rPr>
              <w:t>0.0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263)</w:t>
            </w:r>
          </w:p>
        </w:tc>
        <w:tc>
          <w:tcPr>
            <w:tcW w:w="2850" w:type="dxa"/>
            <w:gridSpan w:val="2"/>
            <w:tcBorders>
              <w:tl2br w:val="nil"/>
              <w:tr2bl w:val="nil"/>
            </w:tcBorders>
          </w:tcPr>
          <w:p w14:paraId="3C0BADBB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0348</w:t>
            </w:r>
          </w:p>
        </w:tc>
      </w:tr>
      <w:tr w:rsidR="00BC36D4" w:rsidRPr="00BC36D4" w14:paraId="175DDC8D" w14:textId="77777777">
        <w:trPr>
          <w:jc w:val="center"/>
        </w:trPr>
        <w:tc>
          <w:tcPr>
            <w:tcW w:w="2133" w:type="dxa"/>
            <w:tcBorders>
              <w:bottom w:val="single" w:sz="18" w:space="0" w:color="auto"/>
              <w:tl2br w:val="nil"/>
              <w:tr2bl w:val="nil"/>
            </w:tcBorders>
          </w:tcPr>
          <w:p w14:paraId="2C8B0381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R</w:t>
            </w: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107" w:type="dxa"/>
            <w:gridSpan w:val="2"/>
            <w:tcBorders>
              <w:bottom w:val="single" w:sz="18" w:space="0" w:color="auto"/>
              <w:tl2br w:val="nil"/>
              <w:tr2bl w:val="nil"/>
            </w:tcBorders>
          </w:tcPr>
          <w:p w14:paraId="223B6B95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2850" w:type="dxa"/>
            <w:gridSpan w:val="2"/>
            <w:tcBorders>
              <w:bottom w:val="single" w:sz="18" w:space="0" w:color="auto"/>
              <w:tl2br w:val="nil"/>
              <w:tr2bl w:val="nil"/>
            </w:tcBorders>
          </w:tcPr>
          <w:p w14:paraId="7D3D0B4F" w14:textId="77777777" w:rsidR="000832AF" w:rsidRPr="00BC36D4" w:rsidRDefault="00000000">
            <w:pPr>
              <w:tabs>
                <w:tab w:val="left" w:pos="1276"/>
                <w:tab w:val="center" w:pos="4153"/>
              </w:tabs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BC36D4"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.0028</w:t>
            </w:r>
          </w:p>
        </w:tc>
      </w:tr>
      <w:tr w:rsidR="000832AF" w:rsidRPr="00BC36D4" w14:paraId="3D79C0E3" w14:textId="77777777">
        <w:trPr>
          <w:jc w:val="center"/>
        </w:trPr>
        <w:tc>
          <w:tcPr>
            <w:tcW w:w="8090" w:type="dxa"/>
            <w:gridSpan w:val="5"/>
            <w:tcBorders>
              <w:top w:val="single" w:sz="18" w:space="0" w:color="auto"/>
              <w:bottom w:val="nil"/>
            </w:tcBorders>
          </w:tcPr>
          <w:p w14:paraId="7106CE1D" w14:textId="77777777" w:rsidR="000832AF" w:rsidRPr="00BC36D4" w:rsidRDefault="00000000">
            <w:pPr>
              <w:tabs>
                <w:tab w:val="left" w:pos="1276"/>
                <w:tab w:val="center" w:pos="4153"/>
              </w:tabs>
              <w:rPr>
                <w:rFonts w:ascii="Times New Roman" w:eastAsia="SimSun" w:hAnsi="Times New Roman" w:cs="Times New Roman"/>
              </w:rPr>
            </w:pPr>
            <w:r w:rsidRPr="00BC36D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</w:t>
            </w:r>
            <w:r w:rsidRPr="00BC36D4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&lt;0.05, </w:t>
            </w:r>
            <w:r w:rsidRPr="00BC36D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***</w:t>
            </w:r>
            <w:r w:rsidRPr="00BC36D4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BC36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317719D6" w14:textId="77777777" w:rsidR="000832AF" w:rsidRPr="00BC36D4" w:rsidRDefault="000832AF"/>
    <w:sectPr w:rsidR="000832AF" w:rsidRPr="00BC3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TJ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0832AF"/>
    <w:rsid w:val="000832AF"/>
    <w:rsid w:val="00BC36D4"/>
    <w:rsid w:val="00FC31BA"/>
    <w:rsid w:val="07910994"/>
    <w:rsid w:val="0C5C1C12"/>
    <w:rsid w:val="0D3D1A44"/>
    <w:rsid w:val="0DAF395D"/>
    <w:rsid w:val="142B0848"/>
    <w:rsid w:val="156F6E5A"/>
    <w:rsid w:val="176522C3"/>
    <w:rsid w:val="20F12E19"/>
    <w:rsid w:val="22EC1AEA"/>
    <w:rsid w:val="289261D2"/>
    <w:rsid w:val="2AB75B06"/>
    <w:rsid w:val="2B0D0850"/>
    <w:rsid w:val="36046696"/>
    <w:rsid w:val="37BD7AFD"/>
    <w:rsid w:val="3C991F43"/>
    <w:rsid w:val="443C2FAA"/>
    <w:rsid w:val="49575660"/>
    <w:rsid w:val="4A534079"/>
    <w:rsid w:val="4F90367A"/>
    <w:rsid w:val="510D4856"/>
    <w:rsid w:val="51984BFF"/>
    <w:rsid w:val="588E0972"/>
    <w:rsid w:val="5D7531F5"/>
    <w:rsid w:val="611E478F"/>
    <w:rsid w:val="624E5045"/>
    <w:rsid w:val="66C578D4"/>
    <w:rsid w:val="6AC41031"/>
    <w:rsid w:val="70685DD2"/>
    <w:rsid w:val="72EE5E3E"/>
    <w:rsid w:val="7B3D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9CDA236-6D77-43F6-95BD-DAF3341A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400</dc:creator>
  <cp:lastModifiedBy>Elsa Carron</cp:lastModifiedBy>
  <cp:revision>3</cp:revision>
  <dcterms:created xsi:type="dcterms:W3CDTF">2024-11-16T03:13:00Z</dcterms:created>
  <dcterms:modified xsi:type="dcterms:W3CDTF">2025-09-12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B78C61E4DAD4F13AAB9D30554C86F28_12</vt:lpwstr>
  </property>
  <property fmtid="{D5CDD505-2E9C-101B-9397-08002B2CF9AE}" pid="4" name="KSOTemplateDocerSaveRecord">
    <vt:lpwstr>eyJoZGlkIjoiMzEwNTM5NzYwMDRjMzkwZTVkZjY2ODkwMGIxNGU0OTUiLCJ1c2VySWQiOiIxNDY3OTc4NzM1In0=</vt:lpwstr>
  </property>
</Properties>
</file>